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135" w:rsidRPr="003A0121" w:rsidRDefault="00695135" w:rsidP="00807E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A0121">
        <w:rPr>
          <w:rFonts w:ascii="Times New Roman" w:hAnsi="Times New Roman" w:cs="Times New Roman"/>
          <w:b/>
          <w:sz w:val="24"/>
          <w:szCs w:val="24"/>
        </w:rPr>
        <w:t>S</w:t>
      </w:r>
      <w:r w:rsidR="00807E3F" w:rsidRPr="003A0121">
        <w:rPr>
          <w:rFonts w:ascii="Times New Roman" w:hAnsi="Times New Roman" w:cs="Times New Roman"/>
          <w:b/>
          <w:sz w:val="24"/>
          <w:szCs w:val="24"/>
        </w:rPr>
        <w:t>2</w:t>
      </w:r>
      <w:r w:rsidRPr="003A012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3A0121">
        <w:rPr>
          <w:rFonts w:ascii="Times New Roman" w:hAnsi="Times New Roman" w:cs="Times New Roman"/>
          <w:b/>
          <w:sz w:val="24"/>
          <w:szCs w:val="24"/>
        </w:rPr>
        <w:t>:</w:t>
      </w:r>
      <w:r w:rsidRPr="003A01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7E3F" w:rsidRPr="003A0121">
        <w:rPr>
          <w:rFonts w:ascii="Times New Roman" w:hAnsi="Times New Roman" w:cs="Times New Roman"/>
          <w:b/>
          <w:sz w:val="24"/>
          <w:szCs w:val="24"/>
        </w:rPr>
        <w:t>Soil bacterial</w:t>
      </w:r>
      <w:r w:rsidR="003A0121" w:rsidRPr="003A01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7E3F" w:rsidRPr="003A0121">
        <w:rPr>
          <w:rFonts w:ascii="Times New Roman" w:hAnsi="Times New Roman" w:cs="Times New Roman"/>
          <w:b/>
          <w:sz w:val="24"/>
          <w:szCs w:val="24"/>
        </w:rPr>
        <w:t>and fungal</w:t>
      </w:r>
      <w:r w:rsidR="003A0121" w:rsidRPr="003A01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7E3F" w:rsidRPr="003A0121">
        <w:rPr>
          <w:rFonts w:ascii="Times New Roman" w:hAnsi="Times New Roman" w:cs="Times New Roman"/>
          <w:b/>
          <w:sz w:val="24"/>
          <w:szCs w:val="24"/>
        </w:rPr>
        <w:t>alpha-diversity indices in mobile and fixed dunes. The alpha diversity indices were based on the OTU richness (Chao 1 index) and diversity (Shannon diversity) indic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449"/>
        <w:gridCol w:w="1449"/>
        <w:gridCol w:w="236"/>
        <w:gridCol w:w="1412"/>
        <w:gridCol w:w="1431"/>
      </w:tblGrid>
      <w:tr w:rsidR="002B3952" w:rsidRPr="002B3952" w:rsidTr="002B3952">
        <w:trPr>
          <w:trHeight w:val="57"/>
        </w:trPr>
        <w:tc>
          <w:tcPr>
            <w:tcW w:w="1394" w:type="dxa"/>
            <w:tcBorders>
              <w:top w:val="single" w:sz="4" w:space="0" w:color="auto"/>
              <w:bottom w:val="nil"/>
            </w:tcBorders>
            <w:vAlign w:val="center"/>
          </w:tcPr>
          <w:p w:rsidR="002B3952" w:rsidRPr="002B3952" w:rsidRDefault="002B3952" w:rsidP="002B39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952" w:rsidRPr="002B3952" w:rsidRDefault="002B3952" w:rsidP="002B39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acteria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2B3952" w:rsidRPr="002B3952" w:rsidRDefault="002B3952" w:rsidP="002B395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952" w:rsidRPr="002B3952" w:rsidRDefault="002B3952" w:rsidP="002B39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ungi</w:t>
            </w:r>
          </w:p>
        </w:tc>
      </w:tr>
      <w:tr w:rsidR="002B3952" w:rsidRPr="002B3952" w:rsidTr="002B3952">
        <w:trPr>
          <w:trHeight w:val="57"/>
        </w:trPr>
        <w:tc>
          <w:tcPr>
            <w:tcW w:w="1394" w:type="dxa"/>
            <w:tcBorders>
              <w:top w:val="nil"/>
              <w:bottom w:val="single" w:sz="4" w:space="0" w:color="auto"/>
            </w:tcBorders>
            <w:vAlign w:val="center"/>
          </w:tcPr>
          <w:p w:rsidR="002B3952" w:rsidRPr="002B3952" w:rsidRDefault="002B3952" w:rsidP="002B39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3952">
              <w:rPr>
                <w:rFonts w:ascii="Times New Roman" w:eastAsia="宋体" w:hAnsi="Times New Roman" w:cs="Times New Roman"/>
                <w:kern w:val="0"/>
                <w:sz w:val="22"/>
              </w:rPr>
              <w:t>Sample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952" w:rsidRPr="002B3952" w:rsidRDefault="002B3952" w:rsidP="002B39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3952">
              <w:rPr>
                <w:rFonts w:ascii="Times New Roman" w:hAnsi="Times New Roman" w:cs="Times New Roman"/>
                <w:sz w:val="22"/>
              </w:rPr>
              <w:t>Chao1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952" w:rsidRPr="002B3952" w:rsidRDefault="002B3952" w:rsidP="002B39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3952">
              <w:rPr>
                <w:rFonts w:ascii="Times New Roman" w:hAnsi="Times New Roman" w:cs="Times New Roman"/>
                <w:sz w:val="22"/>
              </w:rPr>
              <w:t>Shannon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2B3952" w:rsidRPr="002B3952" w:rsidRDefault="002B3952" w:rsidP="002B395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952" w:rsidRPr="002B3952" w:rsidRDefault="002B3952" w:rsidP="002B39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3952">
              <w:rPr>
                <w:rFonts w:ascii="Times New Roman" w:hAnsi="Times New Roman" w:cs="Times New Roman"/>
                <w:sz w:val="22"/>
              </w:rPr>
              <w:t>Chao1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952" w:rsidRPr="002B3952" w:rsidRDefault="002B3952" w:rsidP="002B39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3952">
              <w:rPr>
                <w:rFonts w:ascii="Times New Roman" w:hAnsi="Times New Roman" w:cs="Times New Roman"/>
                <w:sz w:val="22"/>
              </w:rPr>
              <w:t>Shannon</w:t>
            </w: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1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546.723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:rsidR="00EE1E17" w:rsidRPr="00EE1E17" w:rsidRDefault="00EE1E17" w:rsidP="00EE1E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9.17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45.267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1.505</w:t>
            </w: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2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224.133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7.037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180.375</w:t>
            </w: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.747</w:t>
            </w: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3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185.196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8.</w:t>
            </w:r>
            <w:bookmarkStart w:id="0" w:name="_GoBack"/>
            <w:bookmarkEnd w:id="0"/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736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02.222</w:t>
            </w: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.510</w:t>
            </w: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4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308.024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7.470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02.071</w:t>
            </w: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4.272</w:t>
            </w: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5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375.091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7.192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11.389</w:t>
            </w: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.074</w:t>
            </w: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6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330.171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7.653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84.857</w:t>
            </w: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.843</w:t>
            </w: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7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1998.605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7.406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73.950</w:t>
            </w: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.353</w:t>
            </w: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8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881.017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8.101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509.514</w:t>
            </w: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.520</w:t>
            </w: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9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1222.059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7.107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02.977</w:t>
            </w: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.900</w:t>
            </w: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10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247.158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8.160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11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225.280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8.059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12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022.251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5.915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13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277.335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8.659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14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814.551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3.878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15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1758.692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6.767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1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4038.910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9.681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156.652</w:t>
            </w: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.162</w:t>
            </w: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2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180.845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9.236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162.875</w:t>
            </w: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.010</w:t>
            </w: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3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657.009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9.593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155.235</w:t>
            </w: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.472</w:t>
            </w: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4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076.114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9.198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179.529</w:t>
            </w: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.923</w:t>
            </w: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5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831.587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9.005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182.610</w:t>
            </w: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.687</w:t>
            </w: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6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826.057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8.775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12.776</w:t>
            </w: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.794</w:t>
            </w: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7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017.290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9.203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158.724</w:t>
            </w: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.742</w:t>
            </w: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8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1060.483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5.402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176.625</w:t>
            </w: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.386</w:t>
            </w: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9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310.041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9.266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186.477</w:t>
            </w: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.513</w:t>
            </w: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10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335.638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9.308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141.391</w:t>
            </w: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.829</w:t>
            </w: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11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796.026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9.349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164.800</w:t>
            </w: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.356</w:t>
            </w: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12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743.093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9.617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188.865</w:t>
            </w: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.683</w:t>
            </w: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13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2978.366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9.023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14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635.005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9.664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1E17" w:rsidRPr="002B3952" w:rsidTr="002B3952">
        <w:trPr>
          <w:trHeight w:val="57"/>
        </w:trPr>
        <w:tc>
          <w:tcPr>
            <w:tcW w:w="1394" w:type="dxa"/>
            <w:vAlign w:val="center"/>
          </w:tcPr>
          <w:p w:rsidR="00EE1E17" w:rsidRPr="002B3952" w:rsidRDefault="00EE1E17" w:rsidP="00EE1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39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15</w:t>
            </w:r>
          </w:p>
        </w:tc>
        <w:tc>
          <w:tcPr>
            <w:tcW w:w="1449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3952">
              <w:rPr>
                <w:rFonts w:ascii="Times New Roman" w:hAnsi="Times New Roman" w:cs="Times New Roman"/>
                <w:color w:val="000000"/>
                <w:sz w:val="22"/>
              </w:rPr>
              <w:t>3395.771</w:t>
            </w:r>
          </w:p>
        </w:tc>
        <w:tc>
          <w:tcPr>
            <w:tcW w:w="1449" w:type="dxa"/>
            <w:vAlign w:val="center"/>
          </w:tcPr>
          <w:p w:rsidR="00EE1E17" w:rsidRPr="00EE1E17" w:rsidRDefault="00EE1E17" w:rsidP="00EE1E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E17">
              <w:rPr>
                <w:rFonts w:ascii="Times New Roman" w:hAnsi="Times New Roman" w:cs="Times New Roman"/>
                <w:color w:val="000000"/>
                <w:sz w:val="22"/>
              </w:rPr>
              <w:t>9.115</w:t>
            </w:r>
          </w:p>
        </w:tc>
        <w:tc>
          <w:tcPr>
            <w:tcW w:w="236" w:type="dxa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2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1" w:type="dxa"/>
            <w:vAlign w:val="center"/>
          </w:tcPr>
          <w:p w:rsidR="00EE1E17" w:rsidRPr="002B3952" w:rsidRDefault="00EE1E17" w:rsidP="00EE1E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8F48E7" w:rsidRPr="003A0121" w:rsidRDefault="003A0121">
      <w:pPr>
        <w:rPr>
          <w:sz w:val="22"/>
        </w:rPr>
      </w:pPr>
      <w:r w:rsidRPr="003A0121">
        <w:rPr>
          <w:rFonts w:ascii="Times New Roman" w:hAnsi="Times New Roman" w:cs="Times New Roman"/>
          <w:sz w:val="22"/>
        </w:rPr>
        <w:t xml:space="preserve">Note: MB: </w:t>
      </w:r>
      <w:proofErr w:type="spellStart"/>
      <w:r w:rsidRPr="003A0121">
        <w:rPr>
          <w:rFonts w:ascii="Times New Roman" w:hAnsi="Times New Roman" w:cs="Times New Roman"/>
          <w:sz w:val="22"/>
        </w:rPr>
        <w:t>Moblie</w:t>
      </w:r>
      <w:proofErr w:type="spellEnd"/>
      <w:r w:rsidRPr="003A0121">
        <w:rPr>
          <w:rFonts w:ascii="Times New Roman" w:hAnsi="Times New Roman" w:cs="Times New Roman"/>
          <w:sz w:val="22"/>
        </w:rPr>
        <w:t xml:space="preserve"> dunes; FD: Fixed dunes.</w:t>
      </w:r>
    </w:p>
    <w:sectPr w:rsidR="008F48E7" w:rsidRPr="003A0121" w:rsidSect="00807E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135"/>
    <w:rsid w:val="002B3952"/>
    <w:rsid w:val="00356BC5"/>
    <w:rsid w:val="003A0121"/>
    <w:rsid w:val="004A097B"/>
    <w:rsid w:val="004A3CBF"/>
    <w:rsid w:val="004C2168"/>
    <w:rsid w:val="00595800"/>
    <w:rsid w:val="00605FFC"/>
    <w:rsid w:val="006706F2"/>
    <w:rsid w:val="00695135"/>
    <w:rsid w:val="007A2999"/>
    <w:rsid w:val="00807E3F"/>
    <w:rsid w:val="008F48E7"/>
    <w:rsid w:val="00CB4B61"/>
    <w:rsid w:val="00EE1E17"/>
    <w:rsid w:val="00FC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0B611B-9996-42D3-B81B-B0E2F3B45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7E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5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1D3C66-957B-423C-B0A9-FB1174D09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0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7</cp:revision>
  <dcterms:created xsi:type="dcterms:W3CDTF">2024-10-24T09:56:00Z</dcterms:created>
  <dcterms:modified xsi:type="dcterms:W3CDTF">2024-10-25T07:30:00Z</dcterms:modified>
</cp:coreProperties>
</file>